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8596F9" w14:textId="7D01B2A7" w:rsidR="009B70EC" w:rsidRPr="009B70EC" w:rsidRDefault="009B70EC" w:rsidP="009B70EC">
      <w:r w:rsidRPr="009B70EC">
        <w:rPr>
          <w:noProof/>
          <w:lang w:val="fr-FR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12BD102" wp14:editId="59065AAB">
                <wp:simplePos x="0" y="0"/>
                <wp:positionH relativeFrom="margin">
                  <wp:align>right</wp:align>
                </wp:positionH>
                <wp:positionV relativeFrom="paragraph">
                  <wp:posOffset>3810</wp:posOffset>
                </wp:positionV>
                <wp:extent cx="5372100" cy="1404620"/>
                <wp:effectExtent l="0" t="0" r="0" b="0"/>
                <wp:wrapSquare wrapText="bothSides"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721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75F412" w14:textId="313F7BE2" w:rsidR="009B70EC" w:rsidRPr="009B70EC" w:rsidRDefault="009B70EC" w:rsidP="009B70E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</w:pPr>
                            <w:r w:rsidRPr="009B70EC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fr-FR"/>
                              </w:rPr>
                              <w:t>Fig. S1</w:t>
                            </w:r>
                            <w:r w:rsidRPr="009B70EC"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  <w:t xml:space="preserve"> GenomeScope profile plots of absolute (top graph) and log-transformed (bottom graph) k-mer frequency distributions, at a k-mer length of 21, built based on the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  <w:t>PacBio HiFi long-</w:t>
                            </w:r>
                            <w:r w:rsidRPr="009B70EC"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  <w:t>read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12BD102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371.8pt;margin-top:.3pt;width:423pt;height:110.6pt;z-index:251662336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" filled="f" stroked="f">
                <v:textbox style="mso-fit-shape-to-text:t">
                  <w:txbxContent>
                    <w:p w14:paraId="7775F412" w14:textId="313F7BE2" w:rsidR="009B70EC" w:rsidRPr="009B70EC" w:rsidRDefault="009B70EC" w:rsidP="009B70EC">
                      <w:pPr>
                        <w:jc w:val="both"/>
                        <w:rPr>
                          <w:rFonts w:ascii="Times New Roman" w:hAnsi="Times New Roman" w:cs="Times New Roman"/>
                          <w:lang w:val="fr-FR"/>
                        </w:rPr>
                      </w:pPr>
                      <w:r w:rsidRPr="009B70EC">
                        <w:rPr>
                          <w:rFonts w:ascii="Times New Roman" w:hAnsi="Times New Roman" w:cs="Times New Roman"/>
                          <w:b/>
                          <w:bCs/>
                          <w:lang w:val="fr-FR"/>
                        </w:rPr>
                        <w:t>Fig. S1</w:t>
                      </w:r>
                      <w:r w:rsidRPr="009B70EC">
                        <w:rPr>
                          <w:rFonts w:ascii="Times New Roman" w:hAnsi="Times New Roman" w:cs="Times New Roman"/>
                          <w:lang w:val="fr-FR"/>
                        </w:rPr>
                        <w:t xml:space="preserve"> GenomeScope profile plots of absolute (top graph) and log-transformed (bottom graph) k-mer frequency distributions, at a k-mer length of 21, built based on the </w:t>
                      </w:r>
                      <w:r>
                        <w:rPr>
                          <w:rFonts w:ascii="Times New Roman" w:hAnsi="Times New Roman" w:cs="Times New Roman"/>
                          <w:lang w:val="fr-FR"/>
                        </w:rPr>
                        <w:t>PacBio HiFi long-</w:t>
                      </w:r>
                      <w:r w:rsidRPr="009B70EC">
                        <w:rPr>
                          <w:rFonts w:ascii="Times New Roman" w:hAnsi="Times New Roman" w:cs="Times New Roman"/>
                          <w:lang w:val="fr-FR"/>
                        </w:rPr>
                        <w:t>read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16B86CD" w14:textId="7F3275B7" w:rsidR="009B70EC" w:rsidRDefault="009B70EC">
      <w:pPr>
        <w:rPr>
          <w:noProof/>
        </w:rPr>
      </w:pPr>
      <w:r w:rsidRPr="009B70EC">
        <w:rPr>
          <w:noProof/>
        </w:rPr>
        <w:drawing>
          <wp:anchor distT="0" distB="0" distL="114300" distR="114300" simplePos="0" relativeHeight="251656192" behindDoc="0" locked="0" layoutInCell="1" allowOverlap="1" wp14:anchorId="42A45CB6" wp14:editId="76976478">
            <wp:simplePos x="0" y="0"/>
            <wp:positionH relativeFrom="column">
              <wp:posOffset>697230</wp:posOffset>
            </wp:positionH>
            <wp:positionV relativeFrom="paragraph">
              <wp:posOffset>36830</wp:posOffset>
            </wp:positionV>
            <wp:extent cx="3847749" cy="3847749"/>
            <wp:effectExtent l="0" t="0" r="635" b="635"/>
            <wp:wrapSquare wrapText="bothSides"/>
            <wp:docPr id="727756815" name="Imagem 2" descr="Gráfico, Histo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756815" name="Imagem 2" descr="Gráfico, Histograma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7749" cy="3847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091FA3" w14:textId="5CF2B7DC" w:rsidR="00AC1BDC" w:rsidRPr="009B70EC" w:rsidRDefault="00903EBA">
      <w:pPr>
        <w:rPr>
          <w:lang w:val="fr-FR"/>
        </w:rPr>
      </w:pPr>
      <w:r>
        <w:rPr>
          <w:noProof/>
          <w:lang w:val="fr-FR"/>
        </w:rPr>
        <w:drawing>
          <wp:anchor distT="0" distB="0" distL="114300" distR="114300" simplePos="0" relativeHeight="251660288" behindDoc="0" locked="0" layoutInCell="1" allowOverlap="1" wp14:anchorId="66846004" wp14:editId="46CBBFCD">
            <wp:simplePos x="0" y="0"/>
            <wp:positionH relativeFrom="page">
              <wp:posOffset>1787443</wp:posOffset>
            </wp:positionH>
            <wp:positionV relativeFrom="paragraph">
              <wp:posOffset>3600422</wp:posOffset>
            </wp:positionV>
            <wp:extent cx="3879850" cy="3350895"/>
            <wp:effectExtent l="0" t="0" r="6350" b="1905"/>
            <wp:wrapSquare wrapText="bothSides"/>
            <wp:docPr id="565865196" name="Imagem 3" descr="Gráfico, Histo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5865196" name="Imagem 3" descr="Gráfico, Histograma&#10;&#10;O conteúdo gerado por IA pode estar incorreto."/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9850" cy="3350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AC1BDC" w:rsidRPr="009B70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0EC"/>
    <w:rsid w:val="0022650C"/>
    <w:rsid w:val="00903EBA"/>
    <w:rsid w:val="009977E5"/>
    <w:rsid w:val="009B70EC"/>
    <w:rsid w:val="00AC1BDC"/>
    <w:rsid w:val="00FC2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B87F59"/>
  <w15:chartTrackingRefBased/>
  <w15:docId w15:val="{FF2E8599-657F-4083-B95F-054A0F99E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9B70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B70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B70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B70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B70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B70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B70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B70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B70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B70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B70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B70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B70E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B70E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B70E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B70E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B70E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B70E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B70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B70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B70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B70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B70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B70E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B70E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B70E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B70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B70E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B70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0</Words>
  <Characters>5</Characters>
  <Application>Microsoft Office Word</Application>
  <DocSecurity>0</DocSecurity>
  <Lines>1</Lines>
  <Paragraphs>1</Paragraphs>
  <ScaleCrop>false</ScaleCrop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Cordeiro Dias</dc:creator>
  <cp:keywords/>
  <dc:description/>
  <cp:lastModifiedBy>Felipe Cordeiro Dias</cp:lastModifiedBy>
  <cp:revision>2</cp:revision>
  <dcterms:created xsi:type="dcterms:W3CDTF">2025-12-11T23:06:00Z</dcterms:created>
  <dcterms:modified xsi:type="dcterms:W3CDTF">2026-03-09T14:26:00Z</dcterms:modified>
</cp:coreProperties>
</file>